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F7443" w14:textId="0A3DF4E9" w:rsidR="009044FA" w:rsidRDefault="006F797B">
      <w:pPr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3BEBB5" w14:textId="77777777" w:rsidR="009044FA" w:rsidRDefault="009044FA">
      <w:pPr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E4F87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1C23ED80" wp14:editId="295AF67B">
            <wp:extent cx="5573395" cy="2826385"/>
            <wp:effectExtent l="0" t="0" r="8255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rcRect t="3241"/>
                    <a:stretch>
                      <a:fillRect/>
                    </a:stretch>
                  </pic:blipFill>
                  <pic:spPr>
                    <a:xfrm>
                      <a:off x="0" y="0"/>
                      <a:ext cx="5573395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76CDC089" w14:textId="77777777" w:rsidR="009044FA" w:rsidRDefault="006F797B">
      <w:pPr>
        <w:snapToGrid w:val="0"/>
        <w:jc w:val="center"/>
      </w:pPr>
      <w:r>
        <w:rPr>
          <w:noProof/>
        </w:rPr>
        <w:drawing>
          <wp:inline distT="0" distB="0" distL="114300" distR="114300" wp14:anchorId="21AEA241" wp14:editId="43935BB9">
            <wp:extent cx="5758180" cy="3165475"/>
            <wp:effectExtent l="0" t="0" r="4445" b="6350"/>
            <wp:docPr id="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818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04772" w14:textId="77777777" w:rsidR="009044FA" w:rsidRDefault="006F797B">
      <w:pPr>
        <w:snapToGrid w:val="0"/>
        <w:jc w:val="center"/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5EA1CE08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 Mass spectra results of P9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0069FF26" w14:textId="0A95CE75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. </w:t>
      </w:r>
      <w:r>
        <w:rPr>
          <w:rFonts w:ascii="Times New Roman" w:hAnsi="Times New Roman" w:cs="Times New Roman"/>
          <w:sz w:val="24"/>
          <w:szCs w:val="24"/>
        </w:rPr>
        <w:t xml:space="preserve">Positive ion mode; b. The proposed fragmentation pathwa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hydrotumulo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)</w:t>
      </w:r>
    </w:p>
    <w:p w14:paraId="301E204B" w14:textId="4624FA79" w:rsidR="006F797B" w:rsidRDefault="006F79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A9BE70" w14:textId="77777777" w:rsidR="006F797B" w:rsidRPr="006F797B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D6DFA0A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0732A652" wp14:editId="3D2350A9">
            <wp:extent cx="5601335" cy="2742565"/>
            <wp:effectExtent l="0" t="0" r="8890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t="3090"/>
                    <a:stretch>
                      <a:fillRect/>
                    </a:stretch>
                  </pic:blipFill>
                  <pic:spPr>
                    <a:xfrm>
                      <a:off x="0" y="0"/>
                      <a:ext cx="560133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7F1E5C66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8799" w:dyaOrig="1683" w14:anchorId="0EDA38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15pt;height:84.2pt" o:ole="">
            <v:imagedata r:id="rId7" o:title=""/>
            <o:lock v:ext="edit" aspectratio="f"/>
          </v:shape>
          <o:OLEObject Type="Embed" ProgID="ChemDraw.Document.6.0" ShapeID="_x0000_i1025" DrawAspect="Content" ObjectID="_1735337666" r:id="rId8"/>
        </w:objec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4ACBAC91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 Mass spectra results of </w:t>
      </w:r>
      <w:r>
        <w:rPr>
          <w:rFonts w:ascii="Times New Roman" w:hAnsi="Times New Roman" w:cs="Times New Roman"/>
          <w:sz w:val="24"/>
          <w:szCs w:val="24"/>
        </w:rPr>
        <w:t xml:space="preserve">P10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02A805BB" w14:textId="31B13C68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. </w:t>
      </w:r>
      <w:r>
        <w:rPr>
          <w:rFonts w:ascii="Times New Roman" w:hAnsi="Times New Roman" w:cs="Times New Roman"/>
          <w:sz w:val="24"/>
          <w:szCs w:val="24"/>
        </w:rPr>
        <w:t xml:space="preserve">Positive ion mode; b. the proposed fragmentation pathwa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c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A)</w:t>
      </w:r>
    </w:p>
    <w:p w14:paraId="776738EB" w14:textId="7D0DBEE3" w:rsidR="006F797B" w:rsidRDefault="006F79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60FB4F" w14:textId="77777777" w:rsidR="006F797B" w:rsidRPr="006F797B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2F07C40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64A5A164" wp14:editId="412D6287">
            <wp:extent cx="5386070" cy="2623820"/>
            <wp:effectExtent l="0" t="0" r="508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rcRect t="2921"/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B6842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14:paraId="223BA7FB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0529AFC9" wp14:editId="2B496439">
            <wp:extent cx="5746750" cy="1162050"/>
            <wp:effectExtent l="0" t="0" r="6350" b="0"/>
            <wp:docPr id="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80B9E" w14:textId="77777777" w:rsidR="009044FA" w:rsidRDefault="006F797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7AD29884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3 Mass spectra results of P12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7C320446" w14:textId="71FB974A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. </w:t>
      </w:r>
      <w:r>
        <w:rPr>
          <w:rFonts w:ascii="Times New Roman" w:hAnsi="Times New Roman" w:cs="Times New Roman"/>
          <w:sz w:val="24"/>
          <w:szCs w:val="24"/>
        </w:rPr>
        <w:t xml:space="preserve">Positive ion mode; b. the proposed fragmentation pathwa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por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C)</w:t>
      </w:r>
    </w:p>
    <w:p w14:paraId="5BE7F275" w14:textId="22DF3399" w:rsidR="006F797B" w:rsidRDefault="006F79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CB3026" w14:textId="77777777" w:rsidR="006F797B" w:rsidRPr="006F797B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5DAE93E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3996AD02" wp14:editId="6477F872">
            <wp:extent cx="6236335" cy="3007995"/>
            <wp:effectExtent l="0" t="0" r="254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t="2917"/>
                    <a:stretch>
                      <a:fillRect/>
                    </a:stretch>
                  </pic:blipFill>
                  <pic:spPr>
                    <a:xfrm>
                      <a:off x="0" y="0"/>
                      <a:ext cx="6236335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5A32B415" w14:textId="77777777" w:rsidR="009044FA" w:rsidRDefault="006F797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69831BA2" wp14:editId="65C7F71B">
            <wp:extent cx="5758180" cy="3180715"/>
            <wp:effectExtent l="0" t="0" r="4445" b="635"/>
            <wp:docPr id="1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818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66336B2F" w14:textId="77777777" w:rsidR="009044FA" w:rsidRDefault="009044FA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5DA3D6F2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4 </w:t>
      </w:r>
      <w:r>
        <w:rPr>
          <w:rFonts w:ascii="Times New Roman" w:hAnsi="Times New Roman" w:cs="Times New Roman"/>
          <w:sz w:val="24"/>
          <w:szCs w:val="24"/>
        </w:rPr>
        <w:t xml:space="preserve">Mass spectra results of P13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7179D8D4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. Positive ion mode; b. the proposed fragmentation pathway of 3-epidehydrotumulosic acid)</w:t>
      </w:r>
    </w:p>
    <w:p w14:paraId="6A8031D4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435FBE2B" wp14:editId="4B0F5F06">
            <wp:extent cx="5341620" cy="2683510"/>
            <wp:effectExtent l="0" t="0" r="1905" b="0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t="4015"/>
                    <a:stretch>
                      <a:fillRect/>
                    </a:stretch>
                  </pic:blipFill>
                  <pic:spPr>
                    <a:xfrm>
                      <a:off x="0" y="0"/>
                      <a:ext cx="534162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530472BF" w14:textId="77777777" w:rsidR="009044FA" w:rsidRDefault="006F797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object w:dxaOrig="8739" w:dyaOrig="4009" w14:anchorId="27BD3622">
          <v:shape id="_x0000_i1026" type="#_x0000_t75" style="width:437.25pt;height:200.3pt" o:ole="">
            <v:imagedata r:id="rId14" o:title=""/>
            <o:lock v:ext="edit" aspectratio="f"/>
          </v:shape>
          <o:OLEObject Type="Embed" ProgID="ChemDraw.Document.6.0" ShapeID="_x0000_i1026" DrawAspect="Content" ObjectID="_1735337667" r:id="rId15"/>
        </w:objec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6CB2F654" w14:textId="77777777" w:rsidR="009044FA" w:rsidRDefault="009044FA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8A0F8C4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5 Mass spectra results of P14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4274419B" w14:textId="79030B2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. </w:t>
      </w:r>
      <w:r>
        <w:rPr>
          <w:rFonts w:ascii="Times New Roman" w:hAnsi="Times New Roman" w:cs="Times New Roman"/>
          <w:sz w:val="24"/>
          <w:szCs w:val="24"/>
        </w:rPr>
        <w:t xml:space="preserve">Positive ion mode; b. the proposed </w:t>
      </w:r>
      <w:r>
        <w:rPr>
          <w:rFonts w:ascii="Times New Roman" w:hAnsi="Times New Roman" w:cs="Times New Roman"/>
          <w:sz w:val="24"/>
          <w:szCs w:val="24"/>
        </w:rPr>
        <w:t xml:space="preserve">fragmentation pathwa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hydropachy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)</w:t>
      </w:r>
    </w:p>
    <w:p w14:paraId="04CFBFD9" w14:textId="5A2C1310" w:rsidR="006F797B" w:rsidRDefault="006F79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E429A6" w14:textId="77777777" w:rsidR="006F797B" w:rsidRPr="006F797B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105BF50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20D27EBC" wp14:editId="4654B79B">
            <wp:extent cx="5816600" cy="2925445"/>
            <wp:effectExtent l="0" t="0" r="3175" b="0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rcRect t="2850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54891808" w14:textId="77777777" w:rsidR="009044FA" w:rsidRDefault="006F797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3B148FD3" wp14:editId="1EDE5551">
            <wp:extent cx="5756275" cy="1010920"/>
            <wp:effectExtent l="0" t="0" r="6350" b="8255"/>
            <wp:docPr id="1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101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2A6BDF0C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6 Mass spectra results of P21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</w:p>
    <w:p w14:paraId="0758A322" w14:textId="371EA12B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. </w:t>
      </w:r>
      <w:r>
        <w:rPr>
          <w:rFonts w:ascii="Times New Roman" w:hAnsi="Times New Roman" w:cs="Times New Roman"/>
          <w:sz w:val="24"/>
          <w:szCs w:val="24"/>
        </w:rPr>
        <w:t>Positive ion mode;</w:t>
      </w:r>
      <w:r>
        <w:rPr>
          <w:rFonts w:ascii="Times New Roman" w:hAnsi="Times New Roman" w:cs="Times New Roman"/>
          <w:sz w:val="24"/>
          <w:szCs w:val="24"/>
        </w:rPr>
        <w:t xml:space="preserve"> b.</w:t>
      </w:r>
      <w:r>
        <w:rPr>
          <w:rFonts w:ascii="Times New Roman" w:hAnsi="Times New Roman" w:cs="Times New Roman"/>
          <w:sz w:val="24"/>
          <w:szCs w:val="24"/>
        </w:rPr>
        <w:t xml:space="preserve"> the proposed fragmentation pathway of 3-O-Acetyl-16α-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xytrameten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)</w:t>
      </w:r>
    </w:p>
    <w:p w14:paraId="2D19BC9F" w14:textId="0992E975" w:rsidR="006F797B" w:rsidRDefault="006F79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12E420" w14:textId="77777777" w:rsidR="006F797B" w:rsidRPr="006F797B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E7705AC" w14:textId="77777777" w:rsidR="009044FA" w:rsidRDefault="006F797B">
      <w:pPr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527BB8BA" wp14:editId="6F6A892A">
            <wp:extent cx="5377815" cy="2613025"/>
            <wp:effectExtent l="0" t="0" r="3810" b="0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18"/>
                    <a:srcRect t="3704"/>
                    <a:stretch>
                      <a:fillRect/>
                    </a:stretch>
                  </pic:blipFill>
                  <pic:spPr>
                    <a:xfrm>
                      <a:off x="0" y="0"/>
                      <a:ext cx="537781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(a)</w:t>
      </w:r>
    </w:p>
    <w:p w14:paraId="67218BC5" w14:textId="77777777" w:rsidR="009044FA" w:rsidRDefault="006F797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object w:dxaOrig="8291" w:dyaOrig="4464" w14:anchorId="651D090A">
          <v:shape id="_x0000_i1027" type="#_x0000_t75" style="width:414.6pt;height:222.95pt" o:ole="">
            <v:imagedata r:id="rId19" o:title=""/>
            <o:lock v:ext="edit" aspectratio="f"/>
          </v:shape>
          <o:OLEObject Type="Embed" ProgID="ChemDraw.Document.6.0" ShapeID="_x0000_i1027" DrawAspect="Content" ObjectID="_1735337668" r:id="rId20"/>
        </w:objec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</w:p>
    <w:p w14:paraId="0CFC012D" w14:textId="77777777" w:rsidR="009044FA" w:rsidRDefault="009044FA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3AC5D172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7 Mass spectra results of P22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00E1CC" w14:textId="77777777" w:rsidR="009044FA" w:rsidRDefault="006F797B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. Positive ion mo</w:t>
      </w:r>
      <w:r>
        <w:rPr>
          <w:rFonts w:ascii="Times New Roman" w:hAnsi="Times New Roman" w:cs="Times New Roman"/>
          <w:sz w:val="24"/>
          <w:szCs w:val="24"/>
        </w:rPr>
        <w:t xml:space="preserve">de; b. the proposed fragmentation pathwa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chy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0BCF585" w14:textId="47B5E105" w:rsidR="009044FA" w:rsidRDefault="009044FA" w:rsidP="006F797B">
      <w:pPr>
        <w:widowControl/>
        <w:snapToGrid w:val="0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90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mODJjNjM2MDNmOTg0NzRiZTNhZWU4MDllZTE1NGMifQ=="/>
    <w:docVar w:name="KSO_WPS_MARK_KEY" w:val="b0879d1d-6da3-4fb7-873a-2b3aadd021c2"/>
  </w:docVars>
  <w:rsids>
    <w:rsidRoot w:val="00ED2463"/>
    <w:rsid w:val="0020110A"/>
    <w:rsid w:val="00257EFC"/>
    <w:rsid w:val="00281B00"/>
    <w:rsid w:val="002F4C1A"/>
    <w:rsid w:val="003354AC"/>
    <w:rsid w:val="0036332A"/>
    <w:rsid w:val="00620B52"/>
    <w:rsid w:val="0063357D"/>
    <w:rsid w:val="006E03D9"/>
    <w:rsid w:val="006E044E"/>
    <w:rsid w:val="006F797B"/>
    <w:rsid w:val="009044FA"/>
    <w:rsid w:val="00906FBA"/>
    <w:rsid w:val="00A14831"/>
    <w:rsid w:val="00A74D60"/>
    <w:rsid w:val="00A97F89"/>
    <w:rsid w:val="00B345F0"/>
    <w:rsid w:val="00C740BA"/>
    <w:rsid w:val="00C743D2"/>
    <w:rsid w:val="00D5243D"/>
    <w:rsid w:val="00DB3F4B"/>
    <w:rsid w:val="00ED2463"/>
    <w:rsid w:val="01E16362"/>
    <w:rsid w:val="7B4100D5"/>
    <w:rsid w:val="7BDE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3AFA4"/>
  <w15:docId w15:val="{A04C1117-79C3-4A7D-96D1-E944E0463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9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8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7.emf"/><Relationship Id="rId5" Type="http://schemas.openxmlformats.org/officeDocument/2006/relationships/image" Target="media/image2.emf"/><Relationship Id="rId15" Type="http://schemas.openxmlformats.org/officeDocument/2006/relationships/oleObject" Target="embeddings/oleObject2.bin"/><Relationship Id="rId10" Type="http://schemas.openxmlformats.org/officeDocument/2006/relationships/image" Target="media/image6.emf"/><Relationship Id="rId19" Type="http://schemas.openxmlformats.org/officeDocument/2006/relationships/image" Target="media/image14.emf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0</cp:revision>
  <dcterms:created xsi:type="dcterms:W3CDTF">2022-11-03T14:54:00Z</dcterms:created>
  <dcterms:modified xsi:type="dcterms:W3CDTF">2023-01-1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F74EDF4E7C94DA1A656EF8DF3022DCC</vt:lpwstr>
  </property>
</Properties>
</file>